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FA9A4" w14:textId="7FE86637" w:rsidR="00F7361E" w:rsidRPr="005C5D75" w:rsidRDefault="004A3ED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1A63EB3" wp14:editId="5CD25E7B">
            <wp:extent cx="5760720" cy="1731010"/>
            <wp:effectExtent l="0" t="0" r="0" b="2540"/>
            <wp:docPr id="1220014693" name="Bildobjekt 1" descr="En bild som visar text, skärmbild, linje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014693" name="Bildobjekt 1" descr="En bild som visar text, skärmbild, linje, Teckensnitt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3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CD7AD" w14:textId="04B73072" w:rsidR="005C5D75" w:rsidRPr="005C5D75" w:rsidRDefault="005C5D75" w:rsidP="005C5D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D7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. 1a</w:t>
      </w:r>
      <w:r w:rsidRPr="005C5D75">
        <w:rPr>
          <w:rFonts w:ascii="Times New Roman" w:hAnsi="Times New Roman" w:cs="Times New Roman"/>
          <w:sz w:val="24"/>
          <w:szCs w:val="24"/>
          <w:lang w:val="en-US"/>
        </w:rPr>
        <w:t xml:space="preserve"> Comparisons between treatment groups for KOOS Pain and Symptoms. *p&lt;0.05, **p&lt;0.01, ***p&lt;0.001. ACL; Anterior Cruciate Ligament, CI; Confidence Interval, KOOS; Knee injury and Osteoarthritis Outcome Scale, Δ; Difference between groups </w:t>
      </w:r>
      <w:proofErr w:type="gramStart"/>
      <w:r w:rsidRPr="005C5D75">
        <w:rPr>
          <w:rFonts w:ascii="Times New Roman" w:hAnsi="Times New Roman" w:cs="Times New Roman"/>
          <w:sz w:val="24"/>
          <w:szCs w:val="24"/>
          <w:lang w:val="en-US"/>
        </w:rPr>
        <w:t>delta</w:t>
      </w:r>
      <w:proofErr w:type="gramEnd"/>
    </w:p>
    <w:p w14:paraId="084D086C" w14:textId="77777777" w:rsidR="005C5D75" w:rsidRDefault="005C5D75"/>
    <w:sectPr w:rsidR="005C5D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75"/>
    <w:rsid w:val="00083AD3"/>
    <w:rsid w:val="000876A1"/>
    <w:rsid w:val="00185A60"/>
    <w:rsid w:val="003A5A98"/>
    <w:rsid w:val="004A3EDD"/>
    <w:rsid w:val="00530C3B"/>
    <w:rsid w:val="005C5D75"/>
    <w:rsid w:val="0069346C"/>
    <w:rsid w:val="008821AA"/>
    <w:rsid w:val="00B611B1"/>
    <w:rsid w:val="00D32FC0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D50DF"/>
  <w15:chartTrackingRefBased/>
  <w15:docId w15:val="{F5C8C064-E3E7-4F41-8D64-5BB794730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C5D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C5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C5D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C5D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C5D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C5D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C5D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C5D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C5D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C5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C5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C5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C5D7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C5D7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C5D7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C5D7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C5D7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C5D7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C5D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C5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C5D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C5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C5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C5D7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C5D7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C5D7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C5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C5D7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C5D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20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5</cp:revision>
  <dcterms:created xsi:type="dcterms:W3CDTF">2025-06-29T09:48:00Z</dcterms:created>
  <dcterms:modified xsi:type="dcterms:W3CDTF">2025-07-25T09:57:00Z</dcterms:modified>
</cp:coreProperties>
</file>